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1652"/>
        <w:gridCol w:w="886"/>
        <w:gridCol w:w="888"/>
        <w:gridCol w:w="1020"/>
        <w:gridCol w:w="888"/>
        <w:gridCol w:w="705"/>
        <w:gridCol w:w="888"/>
        <w:gridCol w:w="705"/>
        <w:gridCol w:w="241"/>
        <w:gridCol w:w="554"/>
        <w:gridCol w:w="888"/>
        <w:gridCol w:w="750"/>
        <w:gridCol w:w="888"/>
        <w:gridCol w:w="889"/>
      </w:tblGrid>
      <w:tr w:rsidR="00B63E40" w:rsidRPr="00A6301C" w14:paraId="0D4CEDDB" w14:textId="77777777" w:rsidTr="00D71489">
        <w:trPr>
          <w:trHeight w:val="20"/>
        </w:trPr>
        <w:tc>
          <w:tcPr>
            <w:tcW w:w="14175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5BBA7" w14:textId="5FE0F011" w:rsidR="00B63E40" w:rsidRPr="00A6301C" w:rsidRDefault="00B63E40" w:rsidP="00B63E40">
            <w:pPr>
              <w:pStyle w:val="ae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S1. </w:t>
            </w:r>
            <w:r w:rsidRPr="00CD26E5">
              <w:rPr>
                <w:rStyle w:val="af2"/>
                <w:rFonts w:ascii="Times New Roman" w:hAnsi="Times New Roman" w:cs="Times New Roman"/>
                <w:sz w:val="22"/>
                <w:szCs w:val="22"/>
              </w:rPr>
              <w:t xml:space="preserve">Comparison of </w:t>
            </w:r>
            <w:r w:rsidR="00CB6A18">
              <w:rPr>
                <w:rStyle w:val="af2"/>
                <w:rFonts w:ascii="Times New Roman" w:hAnsi="Times New Roman" w:cs="Times New Roman" w:hint="eastAsia"/>
                <w:sz w:val="22"/>
                <w:szCs w:val="22"/>
              </w:rPr>
              <w:t xml:space="preserve">self-perceived </w:t>
            </w:r>
            <w:r w:rsidRPr="00CD26E5">
              <w:rPr>
                <w:rStyle w:val="af2"/>
                <w:rFonts w:ascii="Times New Roman" w:hAnsi="Times New Roman" w:cs="Times New Roman"/>
                <w:sz w:val="22"/>
                <w:szCs w:val="22"/>
              </w:rPr>
              <w:t>unmet dental needs according to mobility status: weighted cross</w:t>
            </w:r>
            <w:r w:rsidRPr="00CD26E5">
              <w:rPr>
                <w:rStyle w:val="af2"/>
                <w:rFonts w:ascii="Times New Roman" w:hAnsi="Times New Roman" w:cs="Times New Roman"/>
                <w:sz w:val="22"/>
                <w:szCs w:val="22"/>
              </w:rPr>
              <w:noBreakHyphen/>
              <w:t>tabulations by sociodemographic, household, and need factors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0003C0" w:rsidRPr="00A6301C" w14:paraId="07988162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DAB8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9F9A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BBB4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BBE4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With mobility issue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F617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AEA7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o mobility issu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E2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003C0" w:rsidRPr="00A6301C" w14:paraId="5B7D1123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833A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1E66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0F6BA" w14:textId="77777777" w:rsidR="000003C0" w:rsidRPr="00A6301C" w:rsidRDefault="000003C0" w:rsidP="004636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625CB" w14:textId="4C26DA9C" w:rsidR="000003C0" w:rsidRPr="00A6301C" w:rsidRDefault="00CB6A18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elf-perceived u</w:t>
            </w:r>
            <w:r w:rsidR="000003C0"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met dental needs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4CFF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BDE53" w14:textId="099D646C" w:rsidR="000003C0" w:rsidRPr="00A6301C" w:rsidRDefault="00CB6A18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elf-perceived u</w:t>
            </w:r>
            <w:r w:rsidR="000003C0"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met dental need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CDFA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003C0" w:rsidRPr="00A6301C" w14:paraId="2E3C7E0E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7552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A0F5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C08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3B1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2164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67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AA37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D0B6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4B9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0003C0" w:rsidRPr="00A6301C" w14:paraId="5C963F1C" w14:textId="77777777" w:rsidTr="0046364E">
        <w:trPr>
          <w:trHeight w:val="456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C9A5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A628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2F49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D2D7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eighted </w:t>
            </w: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764A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C92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eighted </w:t>
            </w: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%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3483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74D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eighted </w:t>
            </w: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%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BDBE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0219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23D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eighted </w:t>
            </w: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%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D2A0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315F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eighted </w:t>
            </w: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0F2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0003C0" w:rsidRPr="00A6301C" w14:paraId="1955E29D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008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26BC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E100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67,47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AC3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0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EAE9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,56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D4AF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2.7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2040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97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025F8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3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6D09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C62C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,72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6622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8.6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067A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20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56AA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561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64EC3A33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3593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vidual-leve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30F1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7ADD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4F6E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6202E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5DD64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B02D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8F72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F69F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102D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7EC3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D033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1590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0572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77D297AA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197D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sposing factor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BAAE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7A9B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7D1B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C51E5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29C6A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B790D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D938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0833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5EC0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BD03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F660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A268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42EC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0258D2F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1457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A22D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440A9" w14:textId="77777777" w:rsidR="000003C0" w:rsidRPr="00A6301C" w:rsidRDefault="000003C0" w:rsidP="0046364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5,07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F13A6F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.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5B8027" w14:textId="77777777" w:rsidR="000003C0" w:rsidRPr="00A6301C" w:rsidRDefault="000003C0" w:rsidP="0046364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9,10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0421E" w14:textId="77777777" w:rsidR="000003C0" w:rsidRPr="00A6301C" w:rsidRDefault="000003C0" w:rsidP="0046364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2.6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54C98" w14:textId="77777777" w:rsidR="000003C0" w:rsidRPr="00A6301C" w:rsidRDefault="000003C0" w:rsidP="0046364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,70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5838EF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4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8D213C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0D0BD" w14:textId="77777777" w:rsidR="000003C0" w:rsidRPr="00A6301C" w:rsidRDefault="000003C0" w:rsidP="0046364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57,03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94C99D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8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755B0" w14:textId="77777777" w:rsidR="000003C0" w:rsidRPr="00A6301C" w:rsidRDefault="000003C0" w:rsidP="0046364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,24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F6F2FFB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0915D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</w:tr>
      <w:tr w:rsidR="000003C0" w:rsidRPr="00A6301C" w14:paraId="04E1A0C5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5E2D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FD519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FE82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92,398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9A88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2.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F45CF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9,46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FB34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1.8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E213C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278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3DBE4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2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BAA96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02947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60,697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55E5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6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1C8D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,962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81A1C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88E2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3A233B9E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1670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3B54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5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4EF10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6,44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426B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0.9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7EBFA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,054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8C57B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4.0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D0733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6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A30E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.0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3E8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F93D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0,504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6AF6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7.5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E3497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52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0867EF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2E6F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0867573E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2E48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F6F25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C4DB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8,658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E82A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0.9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E82A3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,27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7A9F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6.3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302E7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97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744F7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7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18A0A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D90C0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8,763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AE3F3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7.9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B9A9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,653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427421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1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F4A0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5B710875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AAC8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60AA4E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5A36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4,90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ADD6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.3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4C34E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7,627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620C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2.3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4B8E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,66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74A3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7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1806D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CA2EA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2,04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6DB03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0.2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EE4B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,573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68D7B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8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8206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F0DBA5C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E4AF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6DE29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75y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B3318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7,46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3F0F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8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F237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609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417FB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9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CDCC13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,98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1AED0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1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036C8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6721C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6,41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6B11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2.5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5BB2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46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2A305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D83F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2E401AA1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3246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885A1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맑은 고딕" w:eastAsia="맑은 고딕" w:hAnsi="맑은 고딕" w:cs="Times New Roman" w:hint="eastAsia"/>
                <w:color w:val="000000" w:themeColor="text1"/>
                <w:sz w:val="18"/>
                <w:szCs w:val="18"/>
              </w:rPr>
              <w:t>≤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mentary school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5C414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,33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0204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4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3755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7,409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0AAA1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2.6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2BC908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,62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CC3D3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4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54D31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34474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0,672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FEBD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9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26E6D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,634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57313F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1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0906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1DD5A72E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A654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1C705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school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EBD1B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4,577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9864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2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0567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,469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A1C77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1.6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D9E2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903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5854E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4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BDA72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C2C52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98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1273B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3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EDE15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,22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6EA806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BBE7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6B6F9CF4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B570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EC717D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A5A9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4,557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2114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5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7D69A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,57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4BAAA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0.6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DE80DD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03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280F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4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A660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C94D1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42,936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F8C2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7.6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0865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,014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1BF819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B559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75330B8B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53CB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563C7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맑은 고딕" w:eastAsia="맑은 고딕" w:hAnsi="맑은 고딕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leg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AD68F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4,00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5F54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9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0848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,112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83A8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3.5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1A3C04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419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D194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5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40937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66E73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7,139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0394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8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619FD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335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33E1FE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9984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6CB267E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EBF1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abling factor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05CF4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D2B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A0E5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4CE5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9D867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BBA5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67E61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F37F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EA48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AB515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B950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71DAA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F1F9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BEC17FF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06C5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conomic activit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98304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0C6E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1,68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B146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0.9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29E19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9,742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C076F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0.9)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F8C2F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,991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D1CD5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1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FCD4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33505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78,970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D3BB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0)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8EB3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,978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339F7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9DBA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6368DD7C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136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5F3A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10C6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5,79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4E6B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33CF8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8,81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AD27B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2.5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DA5267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,98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8240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B7FC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50ED1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8,75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A3C3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0.1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8A182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23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E774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38F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4E83CF8B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5D66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actor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E3C7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3DE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FAD9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922B3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904514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B6EC4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933BB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6749E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AFC0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2B17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E184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6995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64D6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227B0465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DD5A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ive health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A061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8707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6,42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EF2A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0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BFA25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0,83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C3F43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5.5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7CD1B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,75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5933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CD6D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7A71E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1,61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70CAE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4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245F1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,22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12D0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860E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090AC32C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455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7922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EBF7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1,04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3A48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EB8B4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7,72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4B4AD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0.0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839D81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,21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E57E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0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FCE8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62EA2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11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BCF31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2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C5AF6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98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73FF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8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E958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54A91DC5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E16C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ive oral health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C6EB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032BB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8,44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6F80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8.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5814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3,15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C5F4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9.7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FEDC6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,40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A90E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3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578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9BF7F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86,77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84FDD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2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0C3BD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,11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15DB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3D89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75219711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7E1F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47A9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F3BEF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9,03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B143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1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2289D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5,40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0035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5.9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5CAD1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,57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A3E8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1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E7B5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FF9E5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0,95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6942B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8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32718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8,09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92CB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553E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351FA3BE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D691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wing difficult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4730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E138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30,19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F4A0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1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E6D1C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85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0B32E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1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ABF5A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,85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BAA5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9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3691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A3266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1,90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059DE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1.3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87883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9,57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2D73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73C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3BBD1E3C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97BD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12D2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D9AD7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7,28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9FEF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08751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1,71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82031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2.9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BDB1F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,11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05F1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1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BD3F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6F547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5,82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0839B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2.7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BDFB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,63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1C04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A2D0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30F99F73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DB75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ly tooth brushing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F72C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1 times/day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20A0A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7,37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7F6C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220AC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4,26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0444C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0.4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CEF05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,16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70AF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6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CFCB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973DB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43,20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2845E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6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0EFC1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,74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9251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1BC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38814AA5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6C0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221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times/day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B9AF1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0,10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3E3E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3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AB9C7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4,29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9D6E5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3.6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A00BC0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,81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FAB6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4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F626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BF47B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74,52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2FDF3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9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93651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8,46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95BC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1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38F6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6B460964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968D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 dental scaling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701B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91FD3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81,13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6956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CF642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8,83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41A85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0.2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E42E0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1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C7B31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8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F4C2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8A691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66,95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EE4B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4.3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DEFD5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,36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AEFB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A2C6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25D40409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3250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1814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A1A2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86,33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9FFF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.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0D909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9,72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71570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7.7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24CE1C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,99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3D9D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.3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90CD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FF222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50,76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CDD78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0.8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354E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,84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DE8F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FB9B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6E790584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B986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met medical need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3483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55B4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7,49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BF76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0F1C3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1,25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BB004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6.5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05FBB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,38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621C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A8C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13172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,82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6CBC7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8.7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87E884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,03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FF96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1.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EC78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70FE797A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58E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1D72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8D67A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9,98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8ED3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.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00801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7,30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3DCB0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5.0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A327A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59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6316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0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110A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B9D72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4,90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7EC06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9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A7870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3,17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41B6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1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CA5B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2A74B07F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7444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 of public health faciliti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2C3C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DE330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3,18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19B4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5FC45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2,37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FC48F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2.7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884C9B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,47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F891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3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BD6D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04 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1E67C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3,93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7F029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8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92825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39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0162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DE2D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12 </w:t>
            </w:r>
          </w:p>
        </w:tc>
      </w:tr>
      <w:tr w:rsidR="000003C0" w:rsidRPr="00A6301C" w14:paraId="57840F0D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3AFC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C707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35E0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4,29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AC91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0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51916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18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442E0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1.8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A5B36F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,50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15F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2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3B1C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96D31C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83,78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2DDA7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7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2427C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,81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160D6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DE12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3D3E1D1A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25D2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hold leve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CB5E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B27C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0C7E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50FD2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0D532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3CEF9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0529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C4EE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DCDA8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B82D4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AD0A1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877A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3526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2F7839A2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F51C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210C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A339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1,01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A733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5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B2CE7D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5,17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A84C2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0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7E5D98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,81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9597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0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B4FB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3D7BD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92,09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C3C91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6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06016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,92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0669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BB19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7425E7FE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7BE8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580F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031A2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6,46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CE16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70062F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3,38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AA03C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9.7) 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FC6CD" w14:textId="77777777" w:rsidR="000003C0" w:rsidRPr="00A6301C" w:rsidRDefault="000003C0" w:rsidP="0046364E">
            <w:pPr>
              <w:widowControl/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6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A9AB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3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D214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2D51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5,637 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4EE9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5.5) 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171E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27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C092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5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813A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7A91CACA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1F9A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usehold incom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44C2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B043D" w14:textId="77777777" w:rsidR="000003C0" w:rsidRPr="00A6301C" w:rsidRDefault="000003C0" w:rsidP="0046364E">
            <w:pPr>
              <w:widowControl/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4,95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E39E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1F3C8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0,46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624A4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8.8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C809D8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,48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E4F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2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0A04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00F19A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0,35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414A7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5.4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D2361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,64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28E3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696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03C0" w:rsidRPr="00A6301C" w14:paraId="7F289D14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DAA6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0325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&lt;2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7775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9,37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B031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E3C263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7,63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A508D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1.7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50CE69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59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B75B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3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0236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4B278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7,747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37F1E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7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473967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,39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1F72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2E7E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C25E20C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EFF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184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&lt;3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8DBDE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5,43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797E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3B8B54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3,88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5CEC8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3.6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EA0CA5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3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3F27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4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A18A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815CF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8,399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D871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1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92D244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,41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939C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AF85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3D5120E1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DA1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9EA7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-&lt;4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40016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1,132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442A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3EDC42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2,31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94C20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5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E3FEFA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1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9896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8D9F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2E65E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6,29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08C10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8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E1655B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2,11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A490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0336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15A34BE7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73A7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BDD0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Cs w:val="20"/>
              </w:rPr>
              <w:t>≥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BF724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6,574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4FB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10DB5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4,26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BAF51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9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594974" w14:textId="77777777" w:rsidR="000003C0" w:rsidRPr="00A6301C" w:rsidRDefault="000003C0" w:rsidP="0046364E">
            <w:pPr>
              <w:widowControl/>
              <w:spacing w:after="0" w:line="240" w:lineRule="auto"/>
              <w:ind w:right="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738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638F6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1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0447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CF8D55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54,93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6DB24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9.5)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5CEA58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6,640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6ED5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EA8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7B911509" w14:textId="77777777" w:rsidTr="0046364E">
        <w:trPr>
          <w:trHeight w:val="34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3AC1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/Gun/Gu-level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ED48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B88B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8E09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D1AB0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ean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598E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7638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31AA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31B6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E9C2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A43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857C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B751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7F8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61A6EEEF" w14:textId="77777777" w:rsidTr="0046364E">
        <w:trPr>
          <w:trHeight w:val="58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106E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health examination r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2F03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7149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E138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F71F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36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2ED0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B6A5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BC58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5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4B24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8A53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6EAC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985D1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FA5A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7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3B6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0017E826" w14:textId="77777777" w:rsidTr="0046364E">
        <w:trPr>
          <w:trHeight w:val="58"/>
        </w:trPr>
        <w:tc>
          <w:tcPr>
            <w:tcW w:w="4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9440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p. Of dental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inics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ing oral health examination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3AE6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5F0B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65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18E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975A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366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4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5A1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0E4C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643D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59839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DABF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9DF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2A60E203" w14:textId="77777777" w:rsidTr="0046364E">
        <w:trPr>
          <w:trHeight w:val="58"/>
        </w:trPr>
        <w:tc>
          <w:tcPr>
            <w:tcW w:w="5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19DF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oral health examinations institutions per 100,000 popul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70F3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21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F6E5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91D2E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1472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9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45E8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BC22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3385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53EF6" w14:textId="77777777" w:rsidR="000003C0" w:rsidRPr="00A6301C" w:rsidRDefault="000003C0" w:rsidP="0046364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D702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3.1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4941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3C0" w:rsidRPr="00A6301C" w14:paraId="7F62DDD4" w14:textId="77777777" w:rsidTr="0046364E">
        <w:trPr>
          <w:trHeight w:val="58"/>
        </w:trPr>
        <w:tc>
          <w:tcPr>
            <w:tcW w:w="3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B496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. of dental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inics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r</w:t>
            </w: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0,000 populatio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BFD1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91AD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6BE5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33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1A19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2253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A30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6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3E9A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7D20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079D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FAC5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2462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3.8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8F9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2EBEBAC7" w14:textId="77777777" w:rsidR="008E593C" w:rsidRPr="008E593C" w:rsidRDefault="008E593C" w:rsidP="008E593C">
      <w:pPr>
        <w:widowControl/>
        <w:spacing w:before="240" w:after="240" w:line="276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t>Cells show unweighted n and weighted %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p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values are from the complex sample-adjusted chi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square test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M = million KRW; SD = Standard deviation; Prop. = Proportion; No. = Number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Variables: oral health examination rate; proportion of dental clinics providing oral health examinations; number of oral health examination institutions per 100,000; number of dental clinics per 100,000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Values are computed at the district level (not survey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weighted)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This table clarifies the scale of 1 SD used for district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level covariates in regression tables/figures.</w:t>
      </w:r>
    </w:p>
    <w:p w14:paraId="07210A55" w14:textId="77777777" w:rsidR="000003C0" w:rsidRPr="008E593C" w:rsidRDefault="000003C0" w:rsidP="000003C0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960ED6" w14:textId="77777777" w:rsidR="000003C0" w:rsidRPr="00A6301C" w:rsidRDefault="000003C0" w:rsidP="000003C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42" w:rightFromText="142" w:horzAnchor="page" w:tblpXSpec="center" w:tblpY="-1920"/>
        <w:tblW w:w="1559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"/>
        <w:gridCol w:w="1701"/>
        <w:gridCol w:w="1134"/>
        <w:gridCol w:w="1276"/>
        <w:gridCol w:w="709"/>
        <w:gridCol w:w="1275"/>
        <w:gridCol w:w="709"/>
        <w:gridCol w:w="1276"/>
        <w:gridCol w:w="709"/>
        <w:gridCol w:w="1275"/>
        <w:gridCol w:w="709"/>
        <w:gridCol w:w="1276"/>
        <w:gridCol w:w="709"/>
        <w:gridCol w:w="1275"/>
        <w:gridCol w:w="709"/>
        <w:gridCol w:w="709"/>
      </w:tblGrid>
      <w:tr w:rsidR="000003C0" w:rsidRPr="00A6301C" w14:paraId="3ED554B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417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3E4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14:paraId="722DB47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14:paraId="5E70F5D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14:paraId="2E945DB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14:paraId="0CDC5E86" w14:textId="044331B9" w:rsidR="000003C0" w:rsidRPr="00B63E40" w:rsidRDefault="000003C0" w:rsidP="00B63E40">
            <w:pPr>
              <w:pStyle w:val="a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30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upplementary Table S2.</w:t>
            </w:r>
            <w:r w:rsidRPr="00A6301C">
              <w:rPr>
                <w:color w:val="000000" w:themeColor="text1"/>
                <w:sz w:val="22"/>
              </w:rPr>
              <w:t xml:space="preserve"> </w:t>
            </w:r>
            <w:r w:rsidR="00B63E40" w:rsidRPr="00CD26E5">
              <w:rPr>
                <w:rStyle w:val="Char1"/>
                <w:rFonts w:ascii="Times New Roman" w:hAnsi="Times New Roman" w:cs="Times New Roman"/>
                <w:sz w:val="22"/>
              </w:rPr>
              <w:t xml:space="preserve"> </w:t>
            </w:r>
            <w:r w:rsidR="00B63E40" w:rsidRPr="00CD26E5">
              <w:rPr>
                <w:rStyle w:val="af2"/>
                <w:rFonts w:ascii="Times New Roman" w:hAnsi="Times New Roman" w:cs="Times New Roman"/>
                <w:sz w:val="22"/>
                <w:szCs w:val="22"/>
              </w:rPr>
              <w:t xml:space="preserve">Full multilevel logistic regression results for </w:t>
            </w:r>
            <w:r w:rsidR="00CB6A18">
              <w:rPr>
                <w:rStyle w:val="af2"/>
                <w:rFonts w:ascii="Times New Roman" w:hAnsi="Times New Roman" w:cs="Times New Roman" w:hint="eastAsia"/>
                <w:sz w:val="22"/>
                <w:szCs w:val="22"/>
              </w:rPr>
              <w:t xml:space="preserve">self-perceived </w:t>
            </w:r>
            <w:r w:rsidR="00B63E40" w:rsidRPr="00CD26E5">
              <w:rPr>
                <w:rStyle w:val="af2"/>
                <w:rFonts w:ascii="Times New Roman" w:hAnsi="Times New Roman" w:cs="Times New Roman"/>
                <w:sz w:val="22"/>
                <w:szCs w:val="22"/>
              </w:rPr>
              <w:t>unmet dental needs (total sample and by mobility statu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2E5C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003C0" w:rsidRPr="00A6301C" w14:paraId="1B3CED1D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EBEA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5CB6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96FC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ot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32A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With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mobility issu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2679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No 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bility issue</w:t>
            </w:r>
          </w:p>
        </w:tc>
      </w:tr>
      <w:tr w:rsidR="000003C0" w:rsidRPr="00A6301C" w14:paraId="30B1DB8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1428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42C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rude OR</w:t>
            </w:r>
          </w:p>
          <w:p w14:paraId="6209CC2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9BC8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3328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djusted OR</w:t>
            </w:r>
          </w:p>
          <w:p w14:paraId="15E665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D26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475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rude OR</w:t>
            </w:r>
          </w:p>
          <w:p w14:paraId="47623FA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0E27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4E7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BDCC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200E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rude OR</w:t>
            </w:r>
          </w:p>
          <w:p w14:paraId="4888AD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5CB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3BFB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djusted OR</w:t>
            </w:r>
          </w:p>
          <w:p w14:paraId="208F4E5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23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0003C0" w:rsidRPr="00A6301C" w14:paraId="75707C0A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78B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obility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0B2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E6D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B05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9C7E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5EF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EA9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3AE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E1F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171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F0DD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309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6B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0C55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333CECC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3841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ith limitation</w:t>
            </w:r>
          </w:p>
          <w:p w14:paraId="5A004FB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ef. No</w:t>
            </w: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limitations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FBB3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EC1C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(1.6-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C554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0F6F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1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F179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95FD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F70D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7E0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42DF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4B77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725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5835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A31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3BCB792C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4109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E491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494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5E76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617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411D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FF0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A9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2CE3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E29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DC6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4540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617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E18D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711BABB3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661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BF9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ECA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F3B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2BC4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7D5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EE12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626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CD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AC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8893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474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CDE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BE7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4B302919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6F58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dividual-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60D7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05F4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419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7224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1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BE0E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EE9B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BA0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50F8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AE3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1BED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3B9B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879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0DD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40366238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58EE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edisposing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1B0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F8C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82F3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092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02C4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77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5AB5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9DA0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E20B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94AE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F5A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0C0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06B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7569A15" w14:textId="77777777" w:rsidTr="0046364E">
        <w:trPr>
          <w:gridAfter w:val="1"/>
          <w:wAfter w:w="709" w:type="dxa"/>
          <w:trHeight w:val="494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C4D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6B61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44F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463A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752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B57C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405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2BC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29E3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BD38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DF8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432F4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9A3D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E476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52B8701D" w14:textId="77777777" w:rsidTr="0046364E">
        <w:trPr>
          <w:gridAfter w:val="1"/>
          <w:wAfter w:w="709" w:type="dxa"/>
          <w:trHeight w:val="494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1D2A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C066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F335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EC0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C23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 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7CD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ED9C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1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4D44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0516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 (1.3-1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C8D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A8DA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850E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55C4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 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1006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71FC10D2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F17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148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5-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94E4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A03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BD8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901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B02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04B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1FA0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2B96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EDD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B70C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2FD0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0E05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1BAA97ED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3B9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71C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-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6388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47C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A36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DCD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7C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7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DD60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8B38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 (0.7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BBB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A659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8B45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C317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1BE3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4C22192E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31A1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BD62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5-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3068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8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849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3725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 (0.6-0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27E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5C0E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(0.6-0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54A2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AD93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 (0.5-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F66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5AB9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(0.7-0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3A93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F626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 (0.6-0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F13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07768ACD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CAE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08C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72E2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8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27E2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FC01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 (0.3-0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A203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34F6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(0.5-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DF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9B39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 (0.3-0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ACE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7CA9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(0.6-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5124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BD4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 (0.3-0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242B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542A0DE2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79AE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BE9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≤Elementary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1F6C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(1.3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0C6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81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 (0.8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09C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2FB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4AB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25D4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8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1A9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5529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D645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FF5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 (0.7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E59D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51D5C3C1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3837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69F4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9522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1FA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AB07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5E3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1D4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8EB1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F9C3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 (0.8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88B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1272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7BAC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4C2A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452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</w:tr>
      <w:tr w:rsidR="000003C0" w:rsidRPr="00A6301C" w14:paraId="41E63741" w14:textId="77777777" w:rsidTr="0046364E">
        <w:trPr>
          <w:gridAfter w:val="1"/>
          <w:wAfter w:w="709" w:type="dxa"/>
          <w:trHeight w:val="472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3B41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146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4BCA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6BB0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92E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E34F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8BE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F28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A234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F6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58D2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608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3308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 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E8D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99</w:t>
            </w:r>
          </w:p>
        </w:tc>
      </w:tr>
      <w:tr w:rsidR="000003C0" w:rsidRPr="00A6301C" w14:paraId="52D8936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867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528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2FF7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976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3F05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8E9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7CD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E9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F1FB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0EB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DD79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4471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8470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8985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60716BFF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A0F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nabling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D19F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8E49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CEA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3777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A3E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AF2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EA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8C6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0E2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FCE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1216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A076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C29E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38D21570" w14:textId="77777777" w:rsidTr="0046364E">
        <w:trPr>
          <w:gridAfter w:val="1"/>
          <w:wAfter w:w="709" w:type="dxa"/>
          <w:trHeight w:val="323"/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8FBF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Economic activ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F76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c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B9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6AB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CCF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D369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49C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8F3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4A5D48B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C9A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08A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592236B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B207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86DD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A7BF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288A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5377E04" w14:textId="77777777" w:rsidTr="0046364E">
        <w:trPr>
          <w:gridAfter w:val="1"/>
          <w:wAfter w:w="709" w:type="dxa"/>
          <w:trHeight w:val="322"/>
          <w:jc w:val="center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D333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1BFE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C10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9B90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C5A7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7A36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3AEC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41F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2544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7C00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D66D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E16D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F622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4DAB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18AD29C8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29A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FEF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074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677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A6DC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 (0.8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73F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B04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8D8A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78D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 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E6E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3515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(0.8-0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358E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5A27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 (0.8-0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198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26F1AE7D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88E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ed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7B0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C7F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2EAF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D651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0F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F9A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3F2C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BE7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7ED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04C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4358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577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4D16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69A0A0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BDF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bjective heal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85EC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2B7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2BFF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B15A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9DC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063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0EA2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1F5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682F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BB55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9BD5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1F63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08C7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EB14FB2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682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DBAC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a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BA8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(1.7-1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19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121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12D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3EF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(1.4-1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4B2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7B9F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108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5A03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(1.5-1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FC07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732F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7EE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</w:tr>
      <w:tr w:rsidR="000003C0" w:rsidRPr="00A6301C" w14:paraId="6EE3810A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345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bjective oral heal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3847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D65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852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1B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8E4E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1AB2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184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DD69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DC3B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AC03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CCB6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33A6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560E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084D078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A57E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A980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a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01F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(3.1-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3F84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8FD4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1 (2.0-2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A6A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B1D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(2.6-3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003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6254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 (1.6-1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E79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15AA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(3.1-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0A25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101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2 (2.1-2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B3A6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393C2F69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3B5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hewing difficul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E05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0D60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7AF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A2E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79EA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463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6618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9FC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9702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17B4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392E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7C3F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6CE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1BB91856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B1A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0E3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242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7(3.6-3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CC00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03F3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5 (2.4-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6C78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3AA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(3.0-3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393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1B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 (2.2-2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F63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565D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8(3.7-3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FCCB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DF8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5 (2.4-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5292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57D3094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75A2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aily tooth brus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B86B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-1 times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7C9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(1.3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743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525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CF2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E0FD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2C3B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BDD4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192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1D82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(1.3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D85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E9C0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3FF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686DB9E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774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F594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times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0F5F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A25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C4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883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5C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E93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931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CC3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B34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E30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0584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7BF9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E285D26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C52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egular dental sca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4FE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DDF2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6C8C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BD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658B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6C9F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FB06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097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A7D2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0557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B088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2DE2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1B0C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1191BD8E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A48F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DA3C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14C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(3.1-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FEB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E8ED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0 (2.9-3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B85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F446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3(2.1-2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69A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038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3 (2.1-2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AA77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8134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3(3.2-3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8F68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610B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 (3.1-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C833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1318A601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1A06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Unmet medical nee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F1D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E8C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7(6.4-7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695F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76A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1(4.8-5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9C96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046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5(6.0-7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797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8767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(4.8-5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AD1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D3CF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3(5.9-6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9B19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FCFF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9(4.6-5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A213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1A92C75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52D3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52B7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57C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2896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E8C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8C4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A7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06D9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8BB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5CC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70F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3B09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A25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977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318A167E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5D65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Use of public health facil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C352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0BEF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AC57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9DB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FBC7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CBF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5A4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CAD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1035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AA52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DD2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09D4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FDDB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4A569DB8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DA52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D10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045F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FC4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1573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9DC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384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CC2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C0B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637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F48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5336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2B72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771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</w:tr>
      <w:tr w:rsidR="000003C0" w:rsidRPr="00A6301C" w14:paraId="6A4F30A6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D6DD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ousehold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B9D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7B7D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3A9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8DFB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(1.5-1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B4B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BD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42B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EED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E822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310C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714C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6085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BB65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1D1F5750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329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pou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708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i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CB2A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3D1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147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DFDE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1DEA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8A4A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AD0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6CF7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1C26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AB4E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B5F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2302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5FE974E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628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2371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ithou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8BAA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(1.4-1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B38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C6A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780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BF82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(1.2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B551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D4A2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5D0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7016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(1.4-1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D809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A24B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EC1B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0003C0" w:rsidRPr="00A6301C" w14:paraId="1508BD04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66DF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E22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1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2570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(1.5-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06A8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27F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6EFC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3FD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(1.3-1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1A4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F2F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1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8B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4E4B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(1.2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7A76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E39F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1A16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1</w:t>
            </w:r>
          </w:p>
        </w:tc>
      </w:tr>
      <w:tr w:rsidR="000003C0" w:rsidRPr="00A6301C" w14:paraId="576B7248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ED7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DABB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-&lt;2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29D1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(1.2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1925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7C74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E1E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89B0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1.1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779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CF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1-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78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3898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ED7A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5026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B161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</w:tr>
      <w:tr w:rsidR="000003C0" w:rsidRPr="00A6301C" w14:paraId="390702A2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C0CA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E03A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-&lt;3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E5B0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1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160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1101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3E3A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639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B31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3D4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1.0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F1C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980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9844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50C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939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2</w:t>
            </w:r>
          </w:p>
        </w:tc>
      </w:tr>
      <w:tr w:rsidR="000003C0" w:rsidRPr="00A6301C" w14:paraId="358E60AE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D7B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B8F2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-&lt;4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F633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410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1495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65C8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77D8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8F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00B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0.9-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602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0C51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6B33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527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 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87AD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5</w:t>
            </w:r>
          </w:p>
        </w:tc>
      </w:tr>
      <w:tr w:rsidR="000003C0" w:rsidRPr="00A6301C" w14:paraId="08DF54C9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B85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E11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4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7FB4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ECE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BF7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33D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73E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93B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F16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BB8E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0A65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A5B8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72B6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8FF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55412922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584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Si/Gun/Gu-leve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14B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271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68B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0A0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(1.6-1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32B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5D1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32C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5DC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7DF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775A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A094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2885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5372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2728701C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3DB0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Oral health examination 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5DDE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C7C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5B1E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9C8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7D9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223E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8668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139E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3BD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CCC3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4739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4290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5AC1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2</w:t>
            </w:r>
          </w:p>
        </w:tc>
      </w:tr>
      <w:tr w:rsidR="000003C0" w:rsidRPr="00A6301C" w14:paraId="53178EE8" w14:textId="77777777" w:rsidTr="0046364E">
        <w:trPr>
          <w:trHeight w:val="311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1B60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op. Of dental </w:t>
            </w: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linics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roviding oral health examin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09B1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4AF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82F6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0B4A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4F5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6A80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9E6B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8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40AB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ADB7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2B3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C5FB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07D7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73CB2356" w14:textId="77777777" w:rsidR="000003C0" w:rsidRPr="00A6301C" w:rsidRDefault="000003C0" w:rsidP="0046364E">
            <w:pPr>
              <w:widowControl/>
              <w:rPr>
                <w:color w:val="000000" w:themeColor="text1"/>
              </w:rPr>
            </w:pPr>
          </w:p>
        </w:tc>
      </w:tr>
      <w:tr w:rsidR="000003C0" w:rsidRPr="00A6301C" w14:paraId="60112F34" w14:textId="77777777" w:rsidTr="0046364E">
        <w:trPr>
          <w:trHeight w:val="311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2D14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. of oral health examinations institutions per 100,000 pop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271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7A7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052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A407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8283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C948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B269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(0.9-1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401A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0A0F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AEA4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AB6D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8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5BC3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709" w:type="dxa"/>
            <w:vAlign w:val="center"/>
          </w:tcPr>
          <w:p w14:paraId="6EA2367C" w14:textId="77777777" w:rsidR="000003C0" w:rsidRPr="00A6301C" w:rsidRDefault="000003C0" w:rsidP="0046364E">
            <w:pPr>
              <w:widowControl/>
              <w:rPr>
                <w:color w:val="000000" w:themeColor="text1"/>
              </w:rPr>
            </w:pPr>
          </w:p>
        </w:tc>
      </w:tr>
      <w:tr w:rsidR="000003C0" w:rsidRPr="00A6301C" w14:paraId="365B0CEA" w14:textId="77777777" w:rsidTr="0046364E">
        <w:trPr>
          <w:trHeight w:val="311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B6F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. of dental </w:t>
            </w:r>
            <w:r w:rsidRPr="00A6301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linics</w:t>
            </w: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 100,000 pop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93E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ABAC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CC83A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8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21A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AC40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1.0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067F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1339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(0.8-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4FEE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4802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3FDA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7BC9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(0.9-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A2E5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14:paraId="2C619342" w14:textId="77777777" w:rsidR="000003C0" w:rsidRPr="00A6301C" w:rsidRDefault="000003C0" w:rsidP="0046364E">
            <w:pPr>
              <w:widowControl/>
              <w:rPr>
                <w:color w:val="000000" w:themeColor="text1"/>
              </w:rPr>
            </w:pPr>
          </w:p>
        </w:tc>
      </w:tr>
      <w:tr w:rsidR="000003C0" w:rsidRPr="00A6301C" w14:paraId="3E2EFDE6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40D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CED9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4B0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115B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A0735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3694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A875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A19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F47D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EEF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008A4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85B09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951D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5A2AF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003C0" w:rsidRPr="00A6301C" w14:paraId="58B7F9A5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F30B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ariance (Intercept: </w:t>
            </w:r>
            <w:proofErr w:type="spellStart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gungu</w:t>
            </w:r>
            <w:proofErr w:type="spellEnd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370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59B48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2DD6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5178D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5799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5F830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EFF9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EA0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EC6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E033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E0CC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DFAA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68F66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8</w:t>
            </w:r>
          </w:p>
        </w:tc>
      </w:tr>
      <w:tr w:rsidR="000003C0" w:rsidRPr="00A6301C" w14:paraId="6362FBDB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1149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(</w:t>
            </w:r>
            <w:proofErr w:type="gramEnd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tercept: </w:t>
            </w:r>
            <w:proofErr w:type="spellStart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gungu</w:t>
            </w:r>
            <w:proofErr w:type="spellEnd"/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DDE5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74A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0278C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DE4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1416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5FC2F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57A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F54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ADC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EF20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898E3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E373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8676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</w:tr>
      <w:tr w:rsidR="000003C0" w:rsidRPr="00A6301C" w14:paraId="2ECEA3C8" w14:textId="77777777" w:rsidTr="0046364E">
        <w:trPr>
          <w:gridAfter w:val="1"/>
          <w:wAfter w:w="709" w:type="dxa"/>
          <w:trHeight w:val="311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F7EB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D9C6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4DE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9F7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51D5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40692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101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E2DED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49718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53DD2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193C7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F281C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2ACD0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C7E1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630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0003C0" w:rsidRPr="00A6301C" w14:paraId="15E7FA08" w14:textId="77777777" w:rsidTr="0046364E">
        <w:trPr>
          <w:gridBefore w:val="1"/>
          <w:gridAfter w:val="1"/>
          <w:wBefore w:w="142" w:type="dxa"/>
          <w:wAfter w:w="709" w:type="dxa"/>
          <w:trHeight w:val="311"/>
          <w:jc w:val="center"/>
        </w:trPr>
        <w:tc>
          <w:tcPr>
            <w:tcW w:w="609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486DFE8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B71B1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5608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5E57B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15483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3DB3E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E8F1A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870E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D6D1" w14:textId="77777777" w:rsidR="000003C0" w:rsidRPr="00A6301C" w:rsidRDefault="000003C0" w:rsidP="00463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C247" w14:textId="77777777" w:rsidR="000003C0" w:rsidRPr="00A6301C" w:rsidRDefault="000003C0" w:rsidP="004636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6ED1040F" w14:textId="77777777" w:rsidR="008E593C" w:rsidRPr="008E593C" w:rsidRDefault="008E593C" w:rsidP="008E593C">
      <w:pPr>
        <w:widowControl/>
        <w:spacing w:before="240" w:after="24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t>OR = odds ratio; AOR = adjusted odds ratio; CI = confidence interval; ICC = intraclass correlation coefficient; M = million KRW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Models: multilevel logistic regressions with district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level random intercepts and survey design weights applied; random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effects estimates for district intercepts (variance, SD, ICC) are shown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District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level continuous covariates were standardized (z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noBreakHyphen/>
        <w:t>scores); effects for these covariates are reported per 1 SD increase.</w:t>
      </w:r>
      <w:r w:rsidRPr="008E593C">
        <w:rPr>
          <w:rFonts w:ascii="Times New Roman" w:eastAsia="굴림" w:hAnsi="Times New Roman" w:cs="Times New Roman"/>
          <w:color w:val="000000"/>
          <w:kern w:val="0"/>
          <w:sz w:val="22"/>
        </w:rPr>
        <w:br/>
        <w:t xml:space="preserve"> • Reference categories as described for Table 2.</w:t>
      </w:r>
    </w:p>
    <w:p w14:paraId="7F73D191" w14:textId="77777777" w:rsidR="000003C0" w:rsidRPr="00A6301C" w:rsidRDefault="000003C0" w:rsidP="000003C0">
      <w:pPr>
        <w:widowControl/>
        <w:spacing w:line="480" w:lineRule="auto"/>
        <w:rPr>
          <w:rStyle w:val="af2"/>
          <w:rFonts w:ascii="Times New Roman" w:hAnsi="Times New Roman" w:cs="Times New Roman"/>
          <w:b w:val="0"/>
          <w:bCs w:val="0"/>
          <w:color w:val="000000" w:themeColor="text1"/>
        </w:rPr>
        <w:sectPr w:rsidR="000003C0" w:rsidRPr="00A6301C" w:rsidSect="00B63E40">
          <w:headerReference w:type="default" r:id="rId7"/>
          <w:footerReference w:type="default" r:id="rId8"/>
          <w:pgSz w:w="16838" w:h="11906" w:orient="landscape" w:code="9"/>
          <w:pgMar w:top="720" w:right="720" w:bottom="720" w:left="720" w:header="851" w:footer="992" w:gutter="0"/>
          <w:cols w:space="720"/>
          <w:docGrid w:linePitch="272"/>
        </w:sectPr>
      </w:pPr>
    </w:p>
    <w:p w14:paraId="6567334D" w14:textId="2011F2ED" w:rsidR="00B63E40" w:rsidRPr="00CD26E5" w:rsidRDefault="000003C0" w:rsidP="00B63E40">
      <w:pPr>
        <w:widowControl/>
        <w:spacing w:before="240" w:after="240" w:line="240" w:lineRule="auto"/>
        <w:jc w:val="left"/>
        <w:rPr>
          <w:rFonts w:ascii="Times New Roman" w:hAnsi="Times New Roman" w:cs="Times New Roman"/>
          <w:sz w:val="22"/>
        </w:rPr>
      </w:pPr>
      <w:r w:rsidRPr="00A6301C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Table 3. </w:t>
      </w:r>
      <w:r w:rsidR="00B63E40" w:rsidRPr="00CD26E5">
        <w:rPr>
          <w:rFonts w:ascii="Times New Roman" w:hAnsi="Times New Roman" w:cs="Times New Roman"/>
          <w:sz w:val="22"/>
        </w:rPr>
        <w:t xml:space="preserve">Interaction effects of mobility status with regular dental scaling and oral health examination rate on </w:t>
      </w:r>
      <w:r w:rsidR="00CB6A18">
        <w:rPr>
          <w:rFonts w:ascii="Times New Roman" w:hAnsi="Times New Roman" w:cs="Times New Roman" w:hint="eastAsia"/>
          <w:sz w:val="22"/>
        </w:rPr>
        <w:t xml:space="preserve">self-perceived </w:t>
      </w:r>
      <w:r w:rsidR="00B63E40" w:rsidRPr="00CD26E5">
        <w:rPr>
          <w:rFonts w:ascii="Times New Roman" w:hAnsi="Times New Roman" w:cs="Times New Roman"/>
          <w:sz w:val="22"/>
        </w:rPr>
        <w:t>unmet dental need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957"/>
        <w:gridCol w:w="2268"/>
        <w:gridCol w:w="1415"/>
      </w:tblGrid>
      <w:tr w:rsidR="000003C0" w:rsidRPr="00A6301C" w14:paraId="6A4540E1" w14:textId="77777777" w:rsidTr="0046364E">
        <w:trPr>
          <w:trHeight w:val="392"/>
        </w:trPr>
        <w:tc>
          <w:tcPr>
            <w:tcW w:w="4957" w:type="dxa"/>
          </w:tcPr>
          <w:p w14:paraId="20B573B6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Interaction term</w:t>
            </w:r>
          </w:p>
        </w:tc>
        <w:tc>
          <w:tcPr>
            <w:tcW w:w="2268" w:type="dxa"/>
          </w:tcPr>
          <w:p w14:paraId="6C24D4BF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</w:rPr>
              <w:t>Adjusted OR (95% CI)</w:t>
            </w:r>
          </w:p>
        </w:tc>
        <w:tc>
          <w:tcPr>
            <w:tcW w:w="1415" w:type="dxa"/>
          </w:tcPr>
          <w:p w14:paraId="5C02961A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0003C0" w:rsidRPr="00A6301C" w14:paraId="224EF7E1" w14:textId="77777777" w:rsidTr="0046364E">
        <w:trPr>
          <w:trHeight w:val="398"/>
        </w:trPr>
        <w:tc>
          <w:tcPr>
            <w:tcW w:w="4957" w:type="dxa"/>
          </w:tcPr>
          <w:p w14:paraId="7DD6E4FB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 xml:space="preserve">With mobility issue </w:t>
            </w:r>
            <w:r w:rsidRPr="00A6301C">
              <w:rPr>
                <w:rFonts w:ascii="Segoe UI Symbol" w:hAnsi="Segoe UI Symbol" w:cs="Segoe UI Symbol"/>
                <w:color w:val="000000" w:themeColor="text1"/>
              </w:rPr>
              <w:t>✕</w:t>
            </w:r>
            <w:r w:rsidRPr="00A6301C">
              <w:rPr>
                <w:rFonts w:ascii="Segoe UI Symbol" w:hAnsi="Segoe UI Symbol" w:cs="Segoe UI Symbol" w:hint="eastAsia"/>
                <w:color w:val="000000" w:themeColor="text1"/>
              </w:rPr>
              <w:t xml:space="preserve">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 xml:space="preserve">Regular dental 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scaling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 xml:space="preserve"> (No)</w:t>
            </w:r>
          </w:p>
        </w:tc>
        <w:tc>
          <w:tcPr>
            <w:tcW w:w="2268" w:type="dxa"/>
          </w:tcPr>
          <w:p w14:paraId="381B6AF1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5" w:type="dxa"/>
          </w:tcPr>
          <w:p w14:paraId="0EE27FD6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003C0" w:rsidRPr="00A6301C" w14:paraId="2E7E408A" w14:textId="77777777" w:rsidTr="0046364E">
        <w:trPr>
          <w:trHeight w:val="418"/>
        </w:trPr>
        <w:tc>
          <w:tcPr>
            <w:tcW w:w="4957" w:type="dxa"/>
          </w:tcPr>
          <w:p w14:paraId="4A8842FC" w14:textId="77777777" w:rsidR="000003C0" w:rsidRPr="00A6301C" w:rsidRDefault="000003C0" w:rsidP="00463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 xml:space="preserve">With mobility issue </w:t>
            </w:r>
            <w:r w:rsidRPr="00A6301C">
              <w:rPr>
                <w:rFonts w:ascii="Segoe UI Symbol" w:hAnsi="Segoe UI Symbol" w:cs="Segoe UI Symbol"/>
                <w:color w:val="000000" w:themeColor="text1"/>
              </w:rPr>
              <w:t>✕</w:t>
            </w:r>
            <w:r w:rsidRPr="00A6301C">
              <w:rPr>
                <w:rFonts w:ascii="Segoe UI Symbol" w:hAnsi="Segoe UI Symbol" w:cs="Segoe UI Symbol" w:hint="eastAsia"/>
                <w:color w:val="000000" w:themeColor="text1"/>
              </w:rPr>
              <w:t xml:space="preserve"> 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Oral health examination rate</w:t>
            </w:r>
          </w:p>
        </w:tc>
        <w:tc>
          <w:tcPr>
            <w:tcW w:w="2268" w:type="dxa"/>
          </w:tcPr>
          <w:p w14:paraId="687EABFD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1 (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6301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6301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5" w:type="dxa"/>
          </w:tcPr>
          <w:p w14:paraId="5E98FF12" w14:textId="77777777" w:rsidR="000003C0" w:rsidRPr="00A6301C" w:rsidRDefault="000003C0" w:rsidP="004636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301C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086C0710" w14:textId="77777777" w:rsidR="00B63E40" w:rsidRPr="00CD26E5" w:rsidRDefault="00B63E40" w:rsidP="00B63E40">
      <w:pPr>
        <w:widowControl/>
        <w:spacing w:before="240" w:after="240" w:line="24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CD26E5">
        <w:rPr>
          <w:rFonts w:ascii="Times New Roman" w:hAnsi="Times New Roman" w:cs="Times New Roman"/>
          <w:sz w:val="22"/>
        </w:rPr>
        <w:t>District-level continuous covariates were standardized (z-scores); the interaction with the examination rate is interpreted per 1 SD increase.</w:t>
      </w:r>
    </w:p>
    <w:p w14:paraId="633E15FE" w14:textId="77777777" w:rsidR="000003C0" w:rsidRPr="00B63E40" w:rsidRDefault="000003C0" w:rsidP="000003C0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8849B2" w14:textId="77777777" w:rsidR="00A62BD0" w:rsidRPr="000003C0" w:rsidRDefault="00A62BD0"/>
    <w:sectPr w:rsidR="00A62BD0" w:rsidRPr="000003C0" w:rsidSect="00B63E40">
      <w:pgSz w:w="11906" w:h="16838" w:code="9"/>
      <w:pgMar w:top="1701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E1E7A" w14:textId="77777777" w:rsidR="008820F6" w:rsidRDefault="008820F6" w:rsidP="00B63E40">
      <w:pPr>
        <w:spacing w:after="0" w:line="240" w:lineRule="auto"/>
      </w:pPr>
      <w:r>
        <w:separator/>
      </w:r>
    </w:p>
  </w:endnote>
  <w:endnote w:type="continuationSeparator" w:id="0">
    <w:p w14:paraId="551DFDA9" w14:textId="77777777" w:rsidR="008820F6" w:rsidRDefault="008820F6" w:rsidP="00B63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한컴바탕">
    <w:altName w:val="맑은 고딕"/>
    <w:panose1 w:val="02030600000101010101"/>
    <w:charset w:val="81"/>
    <w:family w:val="roman"/>
    <w:pitch w:val="default"/>
    <w:sig w:usb0="F7FFAFFF" w:usb1="FFFFFFFF" w:usb2="00FFFFFF" w:usb3="00000001" w:csb0="863F01FF" w:csb1="0000FFFF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95C2A" w14:textId="77777777" w:rsidR="008D1929" w:rsidRDefault="00AD03F2">
    <w:pPr>
      <w:pStyle w:val="a9"/>
      <w:jc w:val="center"/>
      <w:rPr>
        <w:rFonts w:ascii="맑은 고딕" w:eastAsia="맑은 고딕" w:hAnsi="맑은 고딕" w:cs="맑은 고딕"/>
      </w:rPr>
    </w:pPr>
    <w:r>
      <w:fldChar w:fldCharType="begin"/>
    </w:r>
    <w:r>
      <w:instrText xml:space="preserve"> PAGE   \* MERGEFORMAT </w:instrText>
    </w:r>
    <w:r>
      <w:rPr>
        <w:rFonts w:ascii="맑은 고딕" w:eastAsia="맑은 고딕" w:hAnsi="맑은 고딕" w:cs="맑은 고딕"/>
      </w:rPr>
      <w:fldChar w:fldCharType="separate"/>
    </w:r>
    <w:r w:rsidRPr="00B3230B">
      <w:rPr>
        <w:rFonts w:ascii="맑은 고딕" w:eastAsia="맑은 고딕" w:hAnsi="맑은 고딕" w:cs="맑은 고딕"/>
        <w:noProof/>
      </w:rPr>
      <w:t>8</w:t>
    </w:r>
    <w:r>
      <w:rPr>
        <w:rFonts w:ascii="맑은 고딕" w:eastAsia="맑은 고딕" w:hAnsi="맑은 고딕" w:cs="맑은 고딕"/>
      </w:rPr>
      <w:fldChar w:fldCharType="end"/>
    </w:r>
  </w:p>
  <w:p w14:paraId="79718E9F" w14:textId="77777777" w:rsidR="008D1929" w:rsidRDefault="008D192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6D9A7" w14:textId="77777777" w:rsidR="008820F6" w:rsidRDefault="008820F6" w:rsidP="00B63E40">
      <w:pPr>
        <w:spacing w:after="0" w:line="240" w:lineRule="auto"/>
      </w:pPr>
      <w:r>
        <w:separator/>
      </w:r>
    </w:p>
  </w:footnote>
  <w:footnote w:type="continuationSeparator" w:id="0">
    <w:p w14:paraId="7C495DAC" w14:textId="77777777" w:rsidR="008820F6" w:rsidRDefault="008820F6" w:rsidP="00B63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25885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DEAEED" w14:textId="77777777" w:rsidR="008D1929" w:rsidRDefault="00AD03F2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3C0"/>
    <w:rsid w:val="000003C0"/>
    <w:rsid w:val="00147DAA"/>
    <w:rsid w:val="00342B46"/>
    <w:rsid w:val="006A78CE"/>
    <w:rsid w:val="007E4B2B"/>
    <w:rsid w:val="008820F6"/>
    <w:rsid w:val="008D1929"/>
    <w:rsid w:val="008E593C"/>
    <w:rsid w:val="00A62BD0"/>
    <w:rsid w:val="00A80B37"/>
    <w:rsid w:val="00AD03F2"/>
    <w:rsid w:val="00B63E40"/>
    <w:rsid w:val="00C11413"/>
    <w:rsid w:val="00CB6A18"/>
    <w:rsid w:val="00D83BFB"/>
    <w:rsid w:val="00F0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5A301"/>
  <w15:chartTrackingRefBased/>
  <w15:docId w15:val="{AA92AEC7-1388-4A6D-9840-3BC61CB3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3C0"/>
    <w:pPr>
      <w:widowControl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0003C0"/>
    <w:pPr>
      <w:keepNext/>
      <w:keepLines/>
      <w:widowControl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0003C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Char">
    <w:name w:val="풍선 도움말 텍스트 Char"/>
    <w:basedOn w:val="a0"/>
    <w:rsid w:val="000003C0"/>
    <w:rPr>
      <w:rFonts w:ascii="Segoe UI" w:eastAsia="Segoe UI" w:hAnsi="Segoe UI" w:cs="Segoe UI"/>
      <w:sz w:val="18"/>
    </w:rPr>
  </w:style>
  <w:style w:type="character" w:customStyle="1" w:styleId="HTMLChar">
    <w:name w:val="미리 서식이 지정된 HTML Char"/>
    <w:basedOn w:val="a0"/>
    <w:rsid w:val="000003C0"/>
    <w:rPr>
      <w:rFonts w:ascii="굴림체" w:eastAsia="굴림체" w:hAnsi="굴림체" w:cs="굴림체"/>
      <w:sz w:val="24"/>
    </w:rPr>
  </w:style>
  <w:style w:type="character" w:customStyle="1" w:styleId="Char0">
    <w:name w:val="머리글 Char"/>
    <w:basedOn w:val="a0"/>
    <w:rsid w:val="000003C0"/>
  </w:style>
  <w:style w:type="character" w:customStyle="1" w:styleId="Char1">
    <w:name w:val="메모 텍스트 Char"/>
    <w:aliases w:val="Char11 Char,字元 Char"/>
    <w:basedOn w:val="a0"/>
    <w:uiPriority w:val="99"/>
    <w:qFormat/>
    <w:rsid w:val="000003C0"/>
    <w:rPr>
      <w:rFonts w:ascii="Calibri" w:eastAsia="Calibri" w:hAnsi="Calibri" w:cs="Calibri"/>
    </w:rPr>
  </w:style>
  <w:style w:type="character" w:customStyle="1" w:styleId="Char2">
    <w:name w:val="바닥글 Char"/>
    <w:basedOn w:val="a0"/>
    <w:rsid w:val="000003C0"/>
  </w:style>
  <w:style w:type="paragraph" w:styleId="a3">
    <w:name w:val="Balloon Text"/>
    <w:basedOn w:val="a"/>
    <w:link w:val="Char10"/>
    <w:rsid w:val="000003C0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customStyle="1" w:styleId="Char10">
    <w:name w:val="풍선 도움말 텍스트 Char1"/>
    <w:basedOn w:val="a0"/>
    <w:link w:val="a3"/>
    <w:rsid w:val="000003C0"/>
    <w:rPr>
      <w:rFonts w:ascii="Segoe UI" w:eastAsia="Segoe UI" w:hAnsi="Segoe UI" w:cs="Segoe UI"/>
      <w:sz w:val="18"/>
    </w:rPr>
  </w:style>
  <w:style w:type="table" w:styleId="a4">
    <w:name w:val="Table Grid"/>
    <w:basedOn w:val="a1"/>
    <w:uiPriority w:val="59"/>
    <w:rsid w:val="00000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rsid w:val="000003C0"/>
    <w:rPr>
      <w:color w:val="0563C1"/>
      <w:u w:val="single"/>
    </w:rPr>
  </w:style>
  <w:style w:type="paragraph" w:styleId="a6">
    <w:name w:val="caption"/>
    <w:basedOn w:val="a"/>
    <w:rsid w:val="000003C0"/>
    <w:rPr>
      <w:b/>
    </w:rPr>
  </w:style>
  <w:style w:type="paragraph" w:styleId="a7">
    <w:name w:val="List Paragraph"/>
    <w:basedOn w:val="a"/>
    <w:rsid w:val="000003C0"/>
    <w:pPr>
      <w:ind w:left="800"/>
    </w:pPr>
  </w:style>
  <w:style w:type="paragraph" w:styleId="a8">
    <w:name w:val="header"/>
    <w:basedOn w:val="a"/>
    <w:link w:val="Char11"/>
    <w:rsid w:val="000003C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머리글 Char1"/>
    <w:basedOn w:val="a0"/>
    <w:link w:val="a8"/>
    <w:rsid w:val="000003C0"/>
  </w:style>
  <w:style w:type="paragraph" w:styleId="a9">
    <w:name w:val="footer"/>
    <w:basedOn w:val="a"/>
    <w:link w:val="Char12"/>
    <w:rsid w:val="00000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2">
    <w:name w:val="바닥글 Char1"/>
    <w:basedOn w:val="a0"/>
    <w:link w:val="a9"/>
    <w:rsid w:val="000003C0"/>
  </w:style>
  <w:style w:type="paragraph" w:styleId="aa">
    <w:name w:val="annotation text"/>
    <w:aliases w:val="Char11,字元"/>
    <w:basedOn w:val="a"/>
    <w:link w:val="Char13"/>
    <w:uiPriority w:val="99"/>
    <w:qFormat/>
    <w:rsid w:val="000003C0"/>
    <w:pPr>
      <w:spacing w:after="0"/>
      <w:jc w:val="left"/>
    </w:pPr>
    <w:rPr>
      <w:rFonts w:ascii="Calibri" w:eastAsia="Calibri" w:hAnsi="Calibri" w:cs="Calibri"/>
    </w:rPr>
  </w:style>
  <w:style w:type="character" w:customStyle="1" w:styleId="Char13">
    <w:name w:val="메모 텍스트 Char1"/>
    <w:aliases w:val="Char11 Char1,字元 Char1"/>
    <w:basedOn w:val="a0"/>
    <w:link w:val="aa"/>
    <w:uiPriority w:val="99"/>
    <w:rsid w:val="000003C0"/>
    <w:rPr>
      <w:rFonts w:ascii="Calibri" w:eastAsia="Calibri" w:hAnsi="Calibri" w:cs="Calibri"/>
    </w:rPr>
  </w:style>
  <w:style w:type="character" w:styleId="ab">
    <w:name w:val="annotation reference"/>
    <w:basedOn w:val="a0"/>
    <w:qFormat/>
    <w:rsid w:val="000003C0"/>
    <w:rPr>
      <w:sz w:val="18"/>
    </w:rPr>
  </w:style>
  <w:style w:type="paragraph" w:styleId="HTML">
    <w:name w:val="HTML Preformatted"/>
    <w:basedOn w:val="a"/>
    <w:link w:val="HTMLChar1"/>
    <w:rsid w:val="000003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sz w:val="24"/>
    </w:rPr>
  </w:style>
  <w:style w:type="character" w:customStyle="1" w:styleId="HTMLChar1">
    <w:name w:val="미리 서식이 지정된 HTML Char1"/>
    <w:basedOn w:val="a0"/>
    <w:link w:val="HTML"/>
    <w:rsid w:val="000003C0"/>
    <w:rPr>
      <w:rFonts w:ascii="굴림체" w:eastAsia="굴림체" w:hAnsi="굴림체" w:cs="굴림체"/>
      <w:sz w:val="24"/>
    </w:rPr>
  </w:style>
  <w:style w:type="paragraph" w:customStyle="1" w:styleId="EndNoteBibliography">
    <w:name w:val="EndNote Bibliography"/>
    <w:basedOn w:val="a"/>
    <w:rsid w:val="000003C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paragraph" w:customStyle="1" w:styleId="ac">
    <w:name w:val="바탕글"/>
    <w:basedOn w:val="a"/>
    <w:rsid w:val="000003C0"/>
    <w:pPr>
      <w:spacing w:after="0" w:line="384" w:lineRule="auto"/>
    </w:pPr>
    <w:rPr>
      <w:rFonts w:ascii="한컴바탕" w:eastAsia="한컴바탕" w:hAnsi="한컴바탕" w:cs="한컴바탕"/>
      <w:color w:val="000000"/>
    </w:rPr>
  </w:style>
  <w:style w:type="paragraph" w:customStyle="1" w:styleId="pf0">
    <w:name w:val="pf0"/>
    <w:basedOn w:val="a"/>
    <w:rsid w:val="000003C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ad">
    <w:name w:val="line number"/>
    <w:basedOn w:val="a0"/>
    <w:uiPriority w:val="99"/>
    <w:semiHidden/>
    <w:unhideWhenUsed/>
    <w:rsid w:val="000003C0"/>
  </w:style>
  <w:style w:type="paragraph" w:styleId="ae">
    <w:name w:val="Normal (Web)"/>
    <w:basedOn w:val="a"/>
    <w:uiPriority w:val="99"/>
    <w:unhideWhenUsed/>
    <w:rsid w:val="000003C0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annotation subject"/>
    <w:basedOn w:val="aa"/>
    <w:next w:val="aa"/>
    <w:link w:val="Char3"/>
    <w:uiPriority w:val="99"/>
    <w:semiHidden/>
    <w:unhideWhenUsed/>
    <w:rsid w:val="000003C0"/>
    <w:pPr>
      <w:spacing w:after="16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3"/>
    <w:link w:val="af"/>
    <w:uiPriority w:val="99"/>
    <w:semiHidden/>
    <w:rsid w:val="000003C0"/>
    <w:rPr>
      <w:rFonts w:ascii="Calibri" w:eastAsia="Calibri" w:hAnsi="Calibri" w:cs="Calibri"/>
      <w:b/>
      <w:bCs/>
      <w:szCs w:val="20"/>
    </w:rPr>
  </w:style>
  <w:style w:type="paragraph" w:styleId="af0">
    <w:name w:val="Revision"/>
    <w:hidden/>
    <w:uiPriority w:val="99"/>
    <w:semiHidden/>
    <w:rsid w:val="000003C0"/>
    <w:pPr>
      <w:spacing w:after="0" w:line="240" w:lineRule="auto"/>
      <w:jc w:val="left"/>
    </w:pPr>
  </w:style>
  <w:style w:type="paragraph" w:styleId="af1">
    <w:name w:val="No Spacing"/>
    <w:uiPriority w:val="1"/>
    <w:qFormat/>
    <w:rsid w:val="000003C0"/>
    <w:pPr>
      <w:widowControl w:val="0"/>
      <w:spacing w:after="0" w:line="240" w:lineRule="auto"/>
    </w:pPr>
  </w:style>
  <w:style w:type="character" w:styleId="af2">
    <w:name w:val="Strong"/>
    <w:basedOn w:val="a0"/>
    <w:uiPriority w:val="22"/>
    <w:qFormat/>
    <w:rsid w:val="000003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2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F1CC4-620A-4868-A300-80292A5F7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2</Words>
  <Characters>10216</Characters>
  <Application>Microsoft Office Word</Application>
  <DocSecurity>0</DocSecurity>
  <Lines>85</Lines>
  <Paragraphs>23</Paragraphs>
  <ScaleCrop>false</ScaleCrop>
  <Company/>
  <LinksUpToDate>false</LinksUpToDate>
  <CharactersWithSpaces>1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-Hee Kim</dc:creator>
  <cp:keywords/>
  <dc:description/>
  <cp:lastModifiedBy>Nam-Hee Kim</cp:lastModifiedBy>
  <cp:revision>3</cp:revision>
  <dcterms:created xsi:type="dcterms:W3CDTF">2025-12-12T08:44:00Z</dcterms:created>
  <dcterms:modified xsi:type="dcterms:W3CDTF">2025-12-12T08:44:00Z</dcterms:modified>
</cp:coreProperties>
</file>